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9C084C" w:rsidR="00FB3483" w:rsidRDefault="0078439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F73F86" w:rsidR="00FB3483" w:rsidRDefault="0078439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E4CD184" w:rsidR="00FB3483" w:rsidRDefault="0078439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0EACFD" w:rsidR="00FB3483" w:rsidRDefault="0078439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EEA3CF9" w:rsidR="00FB3483"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2, 0</w:t>
            </w: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B844FC" w:rsidR="00FB3483"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sidR="009D2153">
              <w:rPr>
                <w:rFonts w:ascii="Arial" w:hAnsi="Arial" w:cs="Arial" w:hint="eastAsia"/>
                <w:color w:val="auto"/>
                <w:sz w:val="18"/>
                <w:szCs w:val="18"/>
                <w:lang w:eastAsia="zh-CN"/>
              </w:rPr>
              <w:t>2</w:t>
            </w:r>
            <w:r w:rsidR="00C9790D">
              <w:rPr>
                <w:rFonts w:ascii="Arial" w:hAnsi="Arial" w:cs="Arial" w:hint="eastAsia"/>
                <w:color w:val="auto"/>
                <w:sz w:val="18"/>
                <w:szCs w:val="18"/>
                <w:lang w:eastAsia="zh-CN"/>
              </w:rPr>
              <w:t xml:space="preserv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97804D4" w:rsidR="00FB3483" w:rsidRDefault="0086017E"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C5E3507" w:rsidR="00FB3483"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524F256" w:rsidR="00FB3483"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7187D6" w:rsidR="00930A31"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74F83B" w:rsidR="00930A31"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3</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7858F9" w:rsidR="00FB3483" w:rsidRDefault="0086017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C9B032" w:rsidR="00FB3483" w:rsidRDefault="0086017E"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lang w:eastAsia="zh-CN"/>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793EEF" w:rsidR="00930A31" w:rsidRDefault="00D55E29"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Table </w:t>
            </w:r>
            <w:r w:rsidR="008F016B">
              <w:rPr>
                <w:rFonts w:ascii="Arial" w:hAnsi="Arial" w:cs="Arial" w:hint="eastAsia"/>
                <w:color w:val="auto"/>
                <w:sz w:val="18"/>
                <w:szCs w:val="18"/>
                <w:lang w:eastAsia="zh-CN"/>
              </w:rPr>
              <w:t>0</w:t>
            </w:r>
            <w:r>
              <w:rPr>
                <w:rFonts w:ascii="Arial" w:hAnsi="Arial" w:cs="Arial" w:hint="eastAsia"/>
                <w:color w:val="auto"/>
                <w:sz w:val="18"/>
                <w:szCs w:val="18"/>
                <w:lang w:eastAsia="zh-CN"/>
              </w:rPr>
              <w:t>2</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39062F5" w:rsidR="00930A31" w:rsidRDefault="00D55E2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982E52C" w:rsidR="00930A31" w:rsidRDefault="00D55E29"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ED26DC" w:rsidR="00930A31" w:rsidRDefault="00AE303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58BF77F" w:rsidR="00930A31" w:rsidRDefault="00AE303C"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D55E29"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55E29" w:rsidRDefault="00D55E29" w:rsidP="00D55E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55E29" w:rsidRDefault="00D55E29" w:rsidP="00D55E29">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AA453AD" w:rsidR="00D55E29" w:rsidRDefault="00D55E29" w:rsidP="00D55E2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D55E29"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55E29" w:rsidRDefault="00D55E29" w:rsidP="00D55E29">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55E29" w:rsidRDefault="00D55E29" w:rsidP="00D55E29">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06CADA7" w:rsidR="00D55E29" w:rsidRDefault="00D55E29" w:rsidP="00D55E2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D55E29"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55E29" w:rsidRDefault="00D55E29" w:rsidP="00D55E29">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55E29" w:rsidRDefault="00D55E29" w:rsidP="00D55E29">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092D0EF" w:rsidR="00D55E29" w:rsidRDefault="00D55E29" w:rsidP="00D55E2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8F016B">
              <w:rPr>
                <w:rFonts w:ascii="Arial" w:hAnsi="Arial" w:cs="Arial" w:hint="eastAsia"/>
                <w:color w:val="auto"/>
                <w:sz w:val="18"/>
                <w:szCs w:val="18"/>
                <w:lang w:eastAsia="zh-CN"/>
              </w:rPr>
              <w:t>03</w:t>
            </w:r>
          </w:p>
        </w:tc>
      </w:tr>
      <w:tr w:rsidR="00D55E29"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55E29" w:rsidRDefault="00D55E29" w:rsidP="00D55E29">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55E29" w:rsidRDefault="00D55E29" w:rsidP="00D55E29">
            <w:pPr>
              <w:pStyle w:val="Default"/>
              <w:jc w:val="center"/>
              <w:rPr>
                <w:rFonts w:ascii="Arial" w:hAnsi="Arial" w:cs="Arial"/>
                <w:color w:val="auto"/>
                <w:sz w:val="18"/>
                <w:szCs w:val="18"/>
              </w:rPr>
            </w:pPr>
          </w:p>
        </w:tc>
      </w:tr>
      <w:tr w:rsidR="00D55E29"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55E29" w:rsidRDefault="00D55E29" w:rsidP="00D55E29">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55E29" w:rsidRDefault="00D55E29" w:rsidP="00D55E29">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195FD12" w14:textId="7E7538BF" w:rsidR="00D55E29" w:rsidRDefault="00AB3FD9"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3</w:t>
            </w:r>
          </w:p>
          <w:p w14:paraId="670CFC65" w14:textId="386D293B" w:rsidR="00AB3FD9" w:rsidRDefault="00AB3FD9" w:rsidP="00D55E2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ig.1</w:t>
            </w:r>
          </w:p>
        </w:tc>
      </w:tr>
      <w:tr w:rsidR="00D55E29"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55E29" w:rsidRDefault="00D55E29" w:rsidP="00D55E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55E29" w:rsidRDefault="00D55E29" w:rsidP="00D55E29">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C9CD68" w:rsidR="00D55E29" w:rsidRDefault="003144C2"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3</w:t>
            </w:r>
          </w:p>
        </w:tc>
      </w:tr>
      <w:tr w:rsidR="00D55E29"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55E29" w:rsidRDefault="00D55E29" w:rsidP="00D55E29">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55E29" w:rsidRDefault="00D55E29" w:rsidP="00D55E29">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97F3B6A" w:rsidR="00D55E29" w:rsidRDefault="003144C2" w:rsidP="00D55E29">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3. 04</w:t>
            </w:r>
          </w:p>
        </w:tc>
      </w:tr>
      <w:tr w:rsidR="00D55E29"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55E29" w:rsidRDefault="00D55E29" w:rsidP="00D55E29">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55E29" w:rsidRDefault="00D55E29" w:rsidP="00D55E29">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D3E901" w:rsidR="00D55E29" w:rsidRDefault="003144C2"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4</w:t>
            </w:r>
          </w:p>
        </w:tc>
      </w:tr>
      <w:tr w:rsidR="00D55E29"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55E29" w:rsidRDefault="00D55E29" w:rsidP="00D55E29">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55E29" w:rsidRDefault="00D55E29" w:rsidP="00D55E29">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D1BF61C" w:rsidR="00D55E29" w:rsidRDefault="003144C2"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Table </w:t>
            </w:r>
            <w:r w:rsidR="003E504B">
              <w:rPr>
                <w:rFonts w:ascii="Arial" w:hAnsi="Arial" w:cs="Arial" w:hint="eastAsia"/>
                <w:color w:val="auto"/>
                <w:sz w:val="18"/>
                <w:szCs w:val="18"/>
                <w:lang w:eastAsia="zh-CN"/>
              </w:rPr>
              <w:t>03. 04</w:t>
            </w:r>
          </w:p>
        </w:tc>
      </w:tr>
      <w:tr w:rsidR="00D55E29"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55E29" w:rsidRDefault="00D55E29" w:rsidP="00D55E29">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55E29" w:rsidRDefault="00D55E29" w:rsidP="00D55E29">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4BD606C" w:rsidR="00D55E29" w:rsidRDefault="003144C2" w:rsidP="00D55E2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w:t>
            </w:r>
            <w:r>
              <w:rPr>
                <w:rFonts w:ascii="Arial" w:hAnsi="Arial" w:cs="Arial" w:hint="eastAsia"/>
                <w:color w:val="auto"/>
                <w:sz w:val="18"/>
                <w:szCs w:val="18"/>
                <w:lang w:eastAsia="zh-CN"/>
              </w:rPr>
              <w:t>4</w:t>
            </w:r>
          </w:p>
        </w:tc>
      </w:tr>
      <w:tr w:rsidR="00D55E29"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55E29" w:rsidRDefault="00D55E29" w:rsidP="00D55E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5E29" w:rsidRDefault="00D55E29" w:rsidP="00D55E29">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028D751" w:rsidR="00D55E29" w:rsidRDefault="003144C2" w:rsidP="00D55E29">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w:t>
            </w:r>
            <w:r>
              <w:rPr>
                <w:rFonts w:ascii="Arial" w:hAnsi="Arial" w:cs="Arial" w:hint="eastAsia"/>
                <w:color w:val="auto"/>
                <w:sz w:val="18"/>
                <w:szCs w:val="18"/>
                <w:lang w:eastAsia="zh-CN"/>
              </w:rPr>
              <w:t>4</w:t>
            </w:r>
          </w:p>
        </w:tc>
      </w:tr>
      <w:tr w:rsidR="00D55E29"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55E29" w:rsidRDefault="00D55E29" w:rsidP="00D55E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5E29" w:rsidRDefault="00D55E29" w:rsidP="00D55E29">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E1360EB" w:rsidR="00D55E29" w:rsidRDefault="001D115F"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4</w:t>
            </w:r>
          </w:p>
        </w:tc>
      </w:tr>
      <w:tr w:rsidR="00D55E29"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55E29" w:rsidRDefault="00D55E29" w:rsidP="00D55E2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5E29" w:rsidRDefault="00D55E29" w:rsidP="00D55E29">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5E29" w:rsidRDefault="00D55E29" w:rsidP="00D55E29">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DA567E" w:rsidR="00D55E29" w:rsidRDefault="001D115F" w:rsidP="00D55E29">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4</w:t>
            </w:r>
          </w:p>
        </w:tc>
      </w:tr>
      <w:tr w:rsidR="001D115F"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1D115F" w:rsidRDefault="001D115F" w:rsidP="001D115F">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1D115F" w:rsidRDefault="001D115F" w:rsidP="001D115F">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101E48"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4</w:t>
            </w:r>
          </w:p>
        </w:tc>
      </w:tr>
      <w:tr w:rsidR="001D115F"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1D115F" w:rsidRDefault="001D115F" w:rsidP="001D115F">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1D115F" w:rsidRDefault="001D115F" w:rsidP="001D115F">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5E488F5"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4</w:t>
            </w:r>
          </w:p>
        </w:tc>
      </w:tr>
      <w:tr w:rsidR="001D115F"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D115F" w:rsidRDefault="001D115F" w:rsidP="001D115F">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D115F" w:rsidRDefault="001D115F" w:rsidP="001D115F">
            <w:pPr>
              <w:pStyle w:val="Default"/>
              <w:jc w:val="center"/>
              <w:rPr>
                <w:rFonts w:ascii="Arial" w:hAnsi="Arial" w:cs="Arial"/>
                <w:color w:val="auto"/>
                <w:sz w:val="18"/>
                <w:szCs w:val="18"/>
              </w:rPr>
            </w:pPr>
          </w:p>
        </w:tc>
      </w:tr>
      <w:tr w:rsidR="001D115F"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D115F" w:rsidRDefault="001D115F" w:rsidP="001D115F">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D115F" w:rsidRDefault="001D115F" w:rsidP="001D115F">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175A740"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04</w:t>
            </w:r>
          </w:p>
        </w:tc>
      </w:tr>
      <w:tr w:rsidR="001D115F"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D115F" w:rsidRDefault="001D115F" w:rsidP="001D11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D115F" w:rsidRDefault="001D115F" w:rsidP="001D115F">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4C19BD2"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08</w:t>
            </w:r>
          </w:p>
        </w:tc>
      </w:tr>
      <w:tr w:rsidR="001D115F"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1D115F" w:rsidRDefault="001D115F" w:rsidP="001D11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1D115F" w:rsidRDefault="001D115F" w:rsidP="001D115F">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CEA622"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10</w:t>
            </w:r>
          </w:p>
        </w:tc>
      </w:tr>
      <w:tr w:rsidR="001D115F"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1D115F" w:rsidRDefault="001D115F" w:rsidP="001D11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1D115F" w:rsidRDefault="001D115F" w:rsidP="001D115F">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FBE6897" w:rsidR="001D115F" w:rsidRDefault="001D115F" w:rsidP="001D115F">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09,10</w:t>
            </w:r>
          </w:p>
        </w:tc>
      </w:tr>
      <w:tr w:rsidR="001D115F"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D115F" w:rsidRDefault="001D115F" w:rsidP="001D115F">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D115F" w:rsidRDefault="001D115F" w:rsidP="001D115F">
            <w:pPr>
              <w:pStyle w:val="Default"/>
              <w:jc w:val="center"/>
              <w:rPr>
                <w:rFonts w:ascii="Arial" w:hAnsi="Arial" w:cs="Arial"/>
                <w:color w:val="auto"/>
                <w:sz w:val="18"/>
                <w:szCs w:val="18"/>
              </w:rPr>
            </w:pPr>
          </w:p>
        </w:tc>
      </w:tr>
      <w:tr w:rsidR="001D115F"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1D115F" w:rsidRDefault="001D115F" w:rsidP="001D115F">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1D115F" w:rsidRDefault="001D115F" w:rsidP="001D115F">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E00F56" w:rsidR="001D115F" w:rsidRDefault="001D115F" w:rsidP="001D115F">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w:t>
            </w:r>
            <w:r>
              <w:rPr>
                <w:rFonts w:ascii="Arial" w:hAnsi="Arial" w:cs="Arial" w:hint="eastAsia"/>
                <w:color w:val="auto"/>
                <w:sz w:val="18"/>
                <w:szCs w:val="18"/>
                <w:lang w:eastAsia="zh-CN"/>
              </w:rPr>
              <w:t>1</w:t>
            </w:r>
          </w:p>
        </w:tc>
      </w:tr>
      <w:tr w:rsidR="001D115F"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1D115F" w:rsidRDefault="001D115F" w:rsidP="001D11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1D115F" w:rsidRDefault="001D115F" w:rsidP="001D115F">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8B94357" w:rsidR="001D115F" w:rsidRDefault="001D115F" w:rsidP="001D11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w:t>
            </w:r>
            <w:r>
              <w:rPr>
                <w:rFonts w:ascii="Arial" w:hAnsi="Arial" w:cs="Arial" w:hint="eastAsia"/>
                <w:color w:val="auto"/>
                <w:sz w:val="18"/>
                <w:szCs w:val="18"/>
                <w:lang w:eastAsia="zh-CN"/>
              </w:rPr>
              <w:t>1</w:t>
            </w:r>
          </w:p>
        </w:tc>
      </w:tr>
      <w:tr w:rsidR="001D115F"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1D115F" w:rsidRDefault="001D115F" w:rsidP="001D11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1D115F" w:rsidRDefault="001D115F" w:rsidP="001D115F">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592611" w:rsidR="001D115F" w:rsidRDefault="001D115F" w:rsidP="001D115F">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Page </w:t>
            </w:r>
            <w:r w:rsidR="003E504B">
              <w:rPr>
                <w:rFonts w:ascii="Arial" w:hAnsi="Arial" w:cs="Arial" w:hint="eastAsia"/>
                <w:color w:val="auto"/>
                <w:sz w:val="18"/>
                <w:szCs w:val="18"/>
                <w:lang w:eastAsia="zh-CN"/>
              </w:rPr>
              <w:t>0</w:t>
            </w:r>
            <w:r w:rsidR="00F95987">
              <w:rPr>
                <w:rFonts w:ascii="Arial" w:hAnsi="Arial" w:cs="Arial" w:hint="eastAsia"/>
                <w:color w:val="auto"/>
                <w:sz w:val="18"/>
                <w:szCs w:val="18"/>
                <w:lang w:eastAsia="zh-CN"/>
              </w:rPr>
              <w:t>2</w:t>
            </w:r>
          </w:p>
        </w:tc>
      </w:tr>
      <w:tr w:rsidR="001D115F"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1D115F" w:rsidRDefault="001D115F" w:rsidP="001D115F">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1D115F" w:rsidRDefault="001D115F" w:rsidP="001D115F">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1A785B8"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11</w:t>
            </w:r>
          </w:p>
        </w:tc>
      </w:tr>
      <w:tr w:rsidR="001D115F"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1D115F" w:rsidRDefault="001D115F" w:rsidP="001D115F">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1D115F" w:rsidRDefault="001D115F" w:rsidP="001D115F">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0497FAD"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11</w:t>
            </w:r>
          </w:p>
        </w:tc>
      </w:tr>
      <w:tr w:rsidR="001D115F"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1D115F" w:rsidRDefault="001D115F" w:rsidP="001D115F">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115F" w:rsidRDefault="001D115F" w:rsidP="001D115F">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1D115F" w:rsidRDefault="001D115F" w:rsidP="001D115F">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B4018CD" w:rsidR="001D115F" w:rsidRDefault="001D115F" w:rsidP="001D115F">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 xml:space="preserve">Page </w:t>
            </w:r>
            <w:r w:rsidR="00452CB2">
              <w:rPr>
                <w:rFonts w:ascii="Arial" w:hAnsi="Arial" w:cs="Arial" w:hint="eastAsia"/>
                <w:color w:val="auto"/>
                <w:sz w:val="18"/>
                <w:szCs w:val="18"/>
                <w:lang w:eastAsia="zh-CN"/>
              </w:rPr>
              <w:t>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AF9C2E" w14:textId="77777777" w:rsidR="00C20DA1" w:rsidRDefault="00C20DA1">
      <w:r>
        <w:separator/>
      </w:r>
    </w:p>
  </w:endnote>
  <w:endnote w:type="continuationSeparator" w:id="0">
    <w:p w14:paraId="67E93EEC" w14:textId="77777777" w:rsidR="00C20DA1" w:rsidRDefault="00C20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27D758" w14:textId="77777777" w:rsidR="00C20DA1" w:rsidRDefault="00C20DA1">
      <w:r>
        <w:separator/>
      </w:r>
    </w:p>
  </w:footnote>
  <w:footnote w:type="continuationSeparator" w:id="0">
    <w:p w14:paraId="2976335A" w14:textId="77777777" w:rsidR="00C20DA1" w:rsidRDefault="00C20D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6E37"/>
    <w:rsid w:val="00140565"/>
    <w:rsid w:val="00152CDB"/>
    <w:rsid w:val="0018323E"/>
    <w:rsid w:val="00190C83"/>
    <w:rsid w:val="001D115F"/>
    <w:rsid w:val="00224346"/>
    <w:rsid w:val="002275F3"/>
    <w:rsid w:val="00246C93"/>
    <w:rsid w:val="00256BAF"/>
    <w:rsid w:val="002979AD"/>
    <w:rsid w:val="002A2A06"/>
    <w:rsid w:val="003103C2"/>
    <w:rsid w:val="003144C2"/>
    <w:rsid w:val="003516AD"/>
    <w:rsid w:val="00363B8D"/>
    <w:rsid w:val="003760FB"/>
    <w:rsid w:val="00385040"/>
    <w:rsid w:val="003B79FF"/>
    <w:rsid w:val="003E504B"/>
    <w:rsid w:val="00400A0B"/>
    <w:rsid w:val="004033C1"/>
    <w:rsid w:val="00443C1D"/>
    <w:rsid w:val="004501F2"/>
    <w:rsid w:val="00452CB2"/>
    <w:rsid w:val="00461576"/>
    <w:rsid w:val="004A3142"/>
    <w:rsid w:val="004C1685"/>
    <w:rsid w:val="005078EE"/>
    <w:rsid w:val="00550BF1"/>
    <w:rsid w:val="0059028D"/>
    <w:rsid w:val="005979B8"/>
    <w:rsid w:val="005A190C"/>
    <w:rsid w:val="005D414E"/>
    <w:rsid w:val="00640172"/>
    <w:rsid w:val="006E5FE2"/>
    <w:rsid w:val="006F3BA6"/>
    <w:rsid w:val="00726794"/>
    <w:rsid w:val="0077253C"/>
    <w:rsid w:val="00784397"/>
    <w:rsid w:val="008412D5"/>
    <w:rsid w:val="0086017E"/>
    <w:rsid w:val="008A3EAE"/>
    <w:rsid w:val="008E2C91"/>
    <w:rsid w:val="008F016B"/>
    <w:rsid w:val="00917D0C"/>
    <w:rsid w:val="00930A31"/>
    <w:rsid w:val="00947707"/>
    <w:rsid w:val="009827E5"/>
    <w:rsid w:val="009D2153"/>
    <w:rsid w:val="00A215D2"/>
    <w:rsid w:val="00A86593"/>
    <w:rsid w:val="00A86701"/>
    <w:rsid w:val="00AA7598"/>
    <w:rsid w:val="00AB3FD9"/>
    <w:rsid w:val="00AB79CE"/>
    <w:rsid w:val="00AE303C"/>
    <w:rsid w:val="00AE4BBD"/>
    <w:rsid w:val="00B51910"/>
    <w:rsid w:val="00B730D1"/>
    <w:rsid w:val="00BE3F3C"/>
    <w:rsid w:val="00C20DA1"/>
    <w:rsid w:val="00C22710"/>
    <w:rsid w:val="00C9790D"/>
    <w:rsid w:val="00D55E29"/>
    <w:rsid w:val="00D95D84"/>
    <w:rsid w:val="00DC4F19"/>
    <w:rsid w:val="00E324A8"/>
    <w:rsid w:val="00E66E3A"/>
    <w:rsid w:val="00EB610E"/>
    <w:rsid w:val="00EC5897"/>
    <w:rsid w:val="00F128FF"/>
    <w:rsid w:val="00F67C14"/>
    <w:rsid w:val="00F9598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2</Pages>
  <Words>1106</Words>
  <Characters>630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ijiao yan</cp:lastModifiedBy>
  <cp:revision>35</cp:revision>
  <cp:lastPrinted>2020-11-24T03:02:00Z</cp:lastPrinted>
  <dcterms:created xsi:type="dcterms:W3CDTF">2020-11-24T03:02:00Z</dcterms:created>
  <dcterms:modified xsi:type="dcterms:W3CDTF">2024-12-01T11:47:00Z</dcterms:modified>
</cp:coreProperties>
</file>